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196DF1" w:rsidRPr="009A121B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9A121B" w:rsidRDefault="00196DF1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 Table. </w:t>
            </w:r>
            <w:r w:rsidR="000B41C4" w:rsidRPr="009A121B">
              <w:rPr>
                <w:rFonts w:ascii="Times New Roman" w:hAnsi="Times New Roman" w:cs="Times New Roman"/>
                <w:b/>
                <w:sz w:val="24"/>
                <w:szCs w:val="24"/>
              </w:rPr>
              <w:t>Evaluating the influence of confounding factors excluding obesity, lipid, and glucose parameters on a linear regression model for LPCAT3</w:t>
            </w:r>
            <w:r w:rsidR="00B9350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196DF1" w:rsidRPr="009A121B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9A121B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196DF1" w:rsidRPr="009A121B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A121B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21B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9A121B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5.06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6.6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3.57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6.56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2.53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41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2.5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213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2.7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63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7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780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8.820E-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3.832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38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3.329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965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</w:tr>
      <w:tr w:rsidR="005C2851" w:rsidRPr="009A121B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223FE5" w:rsidP="005C2851">
            <w:pPr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ZurichCnEU-Normal" w:hAnsi="Times New Roman" w:cs="Times New Roman" w:hint="eastAsia"/>
                <w:kern w:val="0"/>
                <w:sz w:val="24"/>
                <w:szCs w:val="24"/>
              </w:rPr>
              <w:t>h</w:t>
            </w:r>
            <w:r w:rsidR="005C2851" w:rsidRPr="009A121B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ZurichCnEU-Normal" w:hAnsi="Times New Roman" w:cs="Times New Roman" w:hint="eastAsia"/>
                <w:kern w:val="0"/>
                <w:sz w:val="24"/>
                <w:szCs w:val="24"/>
              </w:rPr>
              <w:t>-</w:t>
            </w:r>
            <w:r w:rsidR="005C2851" w:rsidRPr="009A121B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C2851" w:rsidRPr="009A121B" w:rsidRDefault="005C2851" w:rsidP="005C2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</w:tr>
      <w:tr w:rsidR="00196DF1" w:rsidRPr="009A121B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9A121B" w:rsidRDefault="009768C6" w:rsidP="00223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21B">
              <w:rPr>
                <w:rFonts w:ascii="Times New Roman" w:hAnsi="Times New Roman" w:cs="Times New Roman"/>
                <w:sz w:val="24"/>
                <w:szCs w:val="24"/>
              </w:rPr>
              <w:t>Incorporation of confounding factors (e.g., age, gender, blood pressure, liver/kidney function indicators) into the original linear model revealed their minimal impact on results, validating the model's continued applicability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>. The R Square of this model is 0.0</w:t>
            </w:r>
            <w:r w:rsidR="00D6592D" w:rsidRPr="009A121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D6592D" w:rsidRPr="009A121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D6592D" w:rsidRPr="009A121B">
              <w:rPr>
                <w:rFonts w:ascii="Times New Roman" w:hAnsi="Times New Roman" w:cs="Times New Roman"/>
                <w:sz w:val="24"/>
                <w:szCs w:val="24"/>
              </w:rPr>
              <w:t>, ALT, AST and hs</w:t>
            </w:r>
            <w:r w:rsidR="00223F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592D" w:rsidRPr="009A121B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 xml:space="preserve"> were logarithmically transformed.</w:t>
            </w:r>
            <w:r w:rsidR="00196DF1" w:rsidRPr="009A121B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9A121B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9A121B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196DF1" w:rsidRPr="009A121B">
              <w:rPr>
                <w:rFonts w:ascii="Times New Roman" w:hAnsi="Times New Roman" w:cs="Times New Roman"/>
                <w:sz w:val="24"/>
                <w:szCs w:val="24"/>
              </w:rPr>
              <w:t>BMI: body mass index; HDL: high-density lipoprotein cholesterol; FBG: fasting blood glucose</w:t>
            </w:r>
            <w:r w:rsidR="00080CC0" w:rsidRPr="009A121B">
              <w:rPr>
                <w:rFonts w:ascii="Times New Roman" w:hAnsi="Times New Roman" w:cs="Times New Roman"/>
                <w:sz w:val="24"/>
                <w:szCs w:val="24"/>
              </w:rPr>
              <w:t>; SBP: systolic blood pressure; DBP: diastolic blood pressure; ALT: Alanine aminotransferase; AST: Aspartate aminotransferase; Cr: creatinine; UA: uric acid; hs-CRP: high sensitive C-reactive protein.</w:t>
            </w:r>
          </w:p>
        </w:tc>
      </w:tr>
    </w:tbl>
    <w:p w:rsidR="00EF3910" w:rsidRPr="00196DF1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196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4E4" w:rsidRDefault="004274E4" w:rsidP="00196DF1">
      <w:r>
        <w:separator/>
      </w:r>
    </w:p>
  </w:endnote>
  <w:endnote w:type="continuationSeparator" w:id="0">
    <w:p w:rsidR="004274E4" w:rsidRDefault="004274E4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4E4" w:rsidRDefault="004274E4" w:rsidP="00196DF1">
      <w:r>
        <w:separator/>
      </w:r>
    </w:p>
  </w:footnote>
  <w:footnote w:type="continuationSeparator" w:id="0">
    <w:p w:rsidR="004274E4" w:rsidRDefault="004274E4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0B41C4"/>
    <w:rsid w:val="00123DB8"/>
    <w:rsid w:val="00196DF1"/>
    <w:rsid w:val="00223FE5"/>
    <w:rsid w:val="002F260A"/>
    <w:rsid w:val="004274E4"/>
    <w:rsid w:val="004B0DB6"/>
    <w:rsid w:val="00563EFD"/>
    <w:rsid w:val="005C2851"/>
    <w:rsid w:val="005F0C21"/>
    <w:rsid w:val="007726CE"/>
    <w:rsid w:val="00780F50"/>
    <w:rsid w:val="00956506"/>
    <w:rsid w:val="009768C6"/>
    <w:rsid w:val="009A121B"/>
    <w:rsid w:val="00A13461"/>
    <w:rsid w:val="00A83233"/>
    <w:rsid w:val="00B9350C"/>
    <w:rsid w:val="00C4531A"/>
    <w:rsid w:val="00C84C2C"/>
    <w:rsid w:val="00C937E8"/>
    <w:rsid w:val="00CE3888"/>
    <w:rsid w:val="00D523E5"/>
    <w:rsid w:val="00D6592D"/>
    <w:rsid w:val="00EF3910"/>
    <w:rsid w:val="00F4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E03C1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7</Words>
  <Characters>1414</Characters>
  <Application>Microsoft Office Word</Application>
  <DocSecurity>0</DocSecurity>
  <Lines>11</Lines>
  <Paragraphs>3</Paragraphs>
  <ScaleCrop>false</ScaleCrop>
  <Company>Microsoft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4</cp:revision>
  <dcterms:created xsi:type="dcterms:W3CDTF">2025-05-24T09:20:00Z</dcterms:created>
  <dcterms:modified xsi:type="dcterms:W3CDTF">2025-07-17T13:06:00Z</dcterms:modified>
</cp:coreProperties>
</file>